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0CCEB" w14:textId="77777777" w:rsidR="00327970" w:rsidRPr="00F82876" w:rsidRDefault="00327970" w:rsidP="00327970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>Additional file 1</w:t>
      </w:r>
    </w:p>
    <w:p w14:paraId="6472BD92" w14:textId="77777777" w:rsidR="00314559" w:rsidRPr="00314559" w:rsidRDefault="00314559" w:rsidP="00314559">
      <w:pPr>
        <w:widowControl/>
        <w:jc w:val="center"/>
        <w:rPr>
          <w:rFonts w:ascii="Times New Roman" w:hAnsi="Times New Roman"/>
          <w:sz w:val="28"/>
          <w:szCs w:val="28"/>
          <w:lang w:val="en-GB"/>
        </w:rPr>
      </w:pPr>
      <w:r w:rsidRPr="00314559">
        <w:rPr>
          <w:rFonts w:ascii="Times New Roman" w:hAnsi="Times New Roman"/>
          <w:sz w:val="28"/>
          <w:szCs w:val="28"/>
        </w:rPr>
        <w:t>Example of syntactic structure vector</w:t>
      </w:r>
    </w:p>
    <w:tbl>
      <w:tblPr>
        <w:tblStyle w:val="21"/>
        <w:tblW w:w="509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110"/>
      </w:tblGrid>
      <w:tr w:rsidR="00314559" w:rsidRPr="002B6030" w14:paraId="79B0F741" w14:textId="77777777" w:rsidTr="00701BDE">
        <w:trPr>
          <w:trHeight w:val="380"/>
          <w:jc w:val="center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20DF6AEC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input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14:paraId="3615B441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semantic word vector</w:t>
            </w:r>
          </w:p>
        </w:tc>
      </w:tr>
      <w:tr w:rsidR="00314559" w:rsidRPr="002B6030" w14:paraId="7304F940" w14:textId="77777777" w:rsidTr="00701BDE">
        <w:trPr>
          <w:trHeight w:val="271"/>
          <w:jc w:val="center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150A6A0F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associates</w:t>
            </w:r>
          </w:p>
        </w:tc>
        <w:tc>
          <w:tcPr>
            <w:tcW w:w="4110" w:type="dxa"/>
            <w:tcBorders>
              <w:bottom w:val="nil"/>
            </w:tcBorders>
            <w:noWrap/>
            <w:hideMark/>
          </w:tcPr>
          <w:p w14:paraId="4B937539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713     -0.2602     -0.0544   ……    0.2958</w:t>
            </w:r>
          </w:p>
        </w:tc>
      </w:tr>
      <w:tr w:rsidR="00314559" w:rsidRPr="002B6030" w14:paraId="0E685C89" w14:textId="77777777" w:rsidTr="00701BDE">
        <w:trPr>
          <w:trHeight w:val="386"/>
          <w:jc w:val="center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20DAFB85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RN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0BEFED1E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290     -0.0805     0.0769   ……   -0.0469</w:t>
            </w:r>
          </w:p>
        </w:tc>
      </w:tr>
      <w:tr w:rsidR="00314559" w:rsidRPr="002B6030" w14:paraId="2C7D72E9" w14:textId="77777777" w:rsidTr="00701BDE">
        <w:trPr>
          <w:trHeight w:val="277"/>
          <w:jc w:val="center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4B2B5EE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bookmarkStart w:id="0" w:name="_Hlk48340756"/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Bc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66FA5435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1732     -0.3093      0.0873   ……   -0.1916</w:t>
            </w:r>
          </w:p>
        </w:tc>
      </w:tr>
      <w:bookmarkEnd w:id="0"/>
      <w:tr w:rsidR="00314559" w:rsidRPr="002B6030" w14:paraId="13B047FF" w14:textId="77777777" w:rsidTr="00701BDE">
        <w:trPr>
          <w:trHeight w:val="395"/>
          <w:jc w:val="center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3AE1F92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Pur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29FE1675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2833     -0.3943     -0.2113   ……   -0.1839</w:t>
            </w:r>
          </w:p>
        </w:tc>
      </w:tr>
      <w:tr w:rsidR="00314559" w:rsidRPr="002B6030" w14:paraId="5C8A0B6B" w14:textId="77777777" w:rsidTr="00701BDE">
        <w:trPr>
          <w:trHeight w:val="420"/>
          <w:jc w:val="center"/>
        </w:trPr>
        <w:tc>
          <w:tcPr>
            <w:tcW w:w="988" w:type="dxa"/>
            <w:tcBorders>
              <w:top w:val="nil"/>
            </w:tcBorders>
            <w:noWrap/>
            <w:hideMark/>
          </w:tcPr>
          <w:p w14:paraId="6CC6ABAB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with</w:t>
            </w:r>
          </w:p>
        </w:tc>
        <w:tc>
          <w:tcPr>
            <w:tcW w:w="4110" w:type="dxa"/>
            <w:tcBorders>
              <w:top w:val="nil"/>
            </w:tcBorders>
            <w:noWrap/>
            <w:hideMark/>
          </w:tcPr>
          <w:p w14:paraId="1CB4BB81" w14:textId="77777777" w:rsidR="00314559" w:rsidRPr="002B6030" w:rsidRDefault="0031455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3332     -0.2535      0.2538   ……   -0.0650</w:t>
            </w:r>
          </w:p>
        </w:tc>
      </w:tr>
    </w:tbl>
    <w:p w14:paraId="36E4F39E" w14:textId="77777777" w:rsidR="00314559" w:rsidRPr="002B6030" w:rsidRDefault="00314559" w:rsidP="00314559">
      <w:pPr>
        <w:widowControl/>
        <w:jc w:val="center"/>
        <w:rPr>
          <w:rFonts w:ascii="Times New Roman" w:hAnsi="Times New Roman"/>
          <w:b/>
          <w:bCs/>
          <w:sz w:val="16"/>
          <w:szCs w:val="16"/>
        </w:rPr>
      </w:pPr>
    </w:p>
    <w:p w14:paraId="2EDFAF52" w14:textId="10879C9B" w:rsidR="00B854DA" w:rsidRPr="00327970" w:rsidRDefault="00B854DA" w:rsidP="00327970"/>
    <w:sectPr w:rsidR="00B854DA" w:rsidRPr="00327970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0F2C" w14:textId="77777777" w:rsidR="00F61441" w:rsidRDefault="00F61441" w:rsidP="004F6E38">
      <w:r>
        <w:separator/>
      </w:r>
    </w:p>
  </w:endnote>
  <w:endnote w:type="continuationSeparator" w:id="0">
    <w:p w14:paraId="6F0B3A2A" w14:textId="77777777" w:rsidR="00F61441" w:rsidRDefault="00F61441" w:rsidP="004F6E38">
      <w:r>
        <w:continuationSeparator/>
      </w:r>
    </w:p>
  </w:endnote>
  <w:endnote w:type="continuationNotice" w:id="1">
    <w:p w14:paraId="0B13CA01" w14:textId="77777777" w:rsidR="00F61441" w:rsidRDefault="00F614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60DE" w14:textId="77777777" w:rsidR="00F61441" w:rsidRDefault="00F61441" w:rsidP="004F6E38">
      <w:r>
        <w:separator/>
      </w:r>
    </w:p>
  </w:footnote>
  <w:footnote w:type="continuationSeparator" w:id="0">
    <w:p w14:paraId="4605FD8F" w14:textId="77777777" w:rsidR="00F61441" w:rsidRDefault="00F61441" w:rsidP="004F6E38">
      <w:r>
        <w:continuationSeparator/>
      </w:r>
    </w:p>
  </w:footnote>
  <w:footnote w:type="continuationNotice" w:id="1">
    <w:p w14:paraId="34DC7B9E" w14:textId="77777777" w:rsidR="00F61441" w:rsidRDefault="00F614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7A3A"/>
    <w:rsid w:val="00050B17"/>
    <w:rsid w:val="000524CA"/>
    <w:rsid w:val="000524D5"/>
    <w:rsid w:val="0005405A"/>
    <w:rsid w:val="00054599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4559"/>
    <w:rsid w:val="003169F3"/>
    <w:rsid w:val="00316CB5"/>
    <w:rsid w:val="003175EA"/>
    <w:rsid w:val="003210CF"/>
    <w:rsid w:val="00322F1B"/>
    <w:rsid w:val="003246BE"/>
    <w:rsid w:val="00324B33"/>
    <w:rsid w:val="00327970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9093F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4</cp:revision>
  <dcterms:created xsi:type="dcterms:W3CDTF">2022-04-08T14:42:00Z</dcterms:created>
  <dcterms:modified xsi:type="dcterms:W3CDTF">2022-04-08T15:23:00Z</dcterms:modified>
</cp:coreProperties>
</file>